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F88" w:rsidRPr="009E62DB" w:rsidRDefault="00494498" w:rsidP="004E7F88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S8 Table</w:t>
      </w:r>
      <w:r w:rsidR="004E7F88" w:rsidRPr="009E62DB">
        <w:rPr>
          <w:sz w:val="24"/>
          <w:szCs w:val="24"/>
        </w:rPr>
        <w:t>. Courses of serum biomarkers of endothelial dysfunction and low-grade inflammation following kidney transplantation</w:t>
      </w:r>
      <w:r w:rsidR="004E7F88">
        <w:rPr>
          <w:sz w:val="24"/>
          <w:szCs w:val="24"/>
        </w:rPr>
        <w:t xml:space="preserve"> after exclusion of participants with a history of kidney transplantation</w:t>
      </w:r>
    </w:p>
    <w:p w:rsidR="004E7F88" w:rsidRPr="009E62DB" w:rsidRDefault="004E7F88" w:rsidP="004E7F88">
      <w:pPr>
        <w:rPr>
          <w:sz w:val="24"/>
          <w:szCs w:val="24"/>
        </w:rPr>
      </w:pPr>
    </w:p>
    <w:tbl>
      <w:tblPr>
        <w:tblStyle w:val="Tabelraster"/>
        <w:tblW w:w="10039" w:type="dxa"/>
        <w:tblLook w:val="04A0" w:firstRow="1" w:lastRow="0" w:firstColumn="1" w:lastColumn="0" w:noHBand="0" w:noVBand="1"/>
      </w:tblPr>
      <w:tblGrid>
        <w:gridCol w:w="2785"/>
        <w:gridCol w:w="2195"/>
        <w:gridCol w:w="1903"/>
        <w:gridCol w:w="1820"/>
        <w:gridCol w:w="1336"/>
      </w:tblGrid>
      <w:tr w:rsidR="004E7F88" w:rsidRPr="009E62DB" w:rsidTr="0042728D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Kidney transplant recipients</w:t>
            </w:r>
          </w:p>
        </w:tc>
        <w:tc>
          <w:tcPr>
            <w:tcW w:w="7254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Ratios of biomarkers following kidney transplantation*</w:t>
            </w:r>
          </w:p>
        </w:tc>
      </w:tr>
      <w:tr w:rsidR="004E7F88" w:rsidRPr="009E62DB" w:rsidTr="0042728D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</w:p>
        </w:tc>
        <w:tc>
          <w:tcPr>
            <w:tcW w:w="40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3 months vs. baseline</w:t>
            </w:r>
          </w:p>
        </w:tc>
        <w:tc>
          <w:tcPr>
            <w:tcW w:w="315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6 months vs. baseline</w:t>
            </w:r>
          </w:p>
        </w:tc>
      </w:tr>
      <w:tr w:rsidR="004E7F88" w:rsidRPr="009E62DB" w:rsidTr="0042728D">
        <w:tc>
          <w:tcPr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Serum biomarkers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Ratio (95%CI)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CA3A1D" w:rsidRDefault="004E7F88" w:rsidP="0042728D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Ratio (95%CI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F88" w:rsidRPr="00CA3A1D" w:rsidRDefault="004E7F88" w:rsidP="0042728D">
            <w:pPr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value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sVCAM-1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1 (0.70; 0.94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75 (0.64; 0.87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E-select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6 (0.66; 1.12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258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6 (0.66; 1.13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264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P-select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98 (0.77; 1.26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80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1.19 (0.93; 1.52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160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Thrombomodulin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39 (0.33; 0.46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40 (0.34; 0.47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sICAM-1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98 (0.92; 1.18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39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9 (0.74; 1.07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218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sICAM-3 (</w:t>
            </w:r>
            <w:proofErr w:type="spellStart"/>
            <w:r w:rsidRPr="009E62DB">
              <w:rPr>
                <w:szCs w:val="24"/>
              </w:rPr>
              <w:t>μg</w:t>
            </w:r>
            <w:proofErr w:type="spellEnd"/>
            <w:r w:rsidRPr="009E62DB">
              <w:rPr>
                <w:szCs w:val="24"/>
              </w:rPr>
              <w:t>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74 (0.62; 0.87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1 (0.68; 0.96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18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proofErr w:type="spellStart"/>
            <w:r w:rsidRPr="009E62DB">
              <w:rPr>
                <w:szCs w:val="24"/>
              </w:rPr>
              <w:t>hs</w:t>
            </w:r>
            <w:proofErr w:type="spellEnd"/>
            <w:r w:rsidRPr="009E62DB">
              <w:rPr>
                <w:szCs w:val="24"/>
              </w:rPr>
              <w:t>-CRP (m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42 (0.15; 1.18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95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34 (0.12; 0.95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41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SAA (m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65 (0.21; 1.97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429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40 (0.13; 1.21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99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IL-6  (n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50 (0.33; 1.10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94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55 (0.30; 0.99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046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IL-8 (n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85 (0.43; 1.71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64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1.09 (0.54; 2.19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797</w:t>
            </w:r>
          </w:p>
        </w:tc>
      </w:tr>
      <w:tr w:rsidR="004E7F88" w:rsidRPr="009E62DB" w:rsidTr="0042728D">
        <w:tc>
          <w:tcPr>
            <w:tcW w:w="2785" w:type="dxa"/>
            <w:tcBorders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 w:rsidRPr="009E62DB">
              <w:rPr>
                <w:szCs w:val="24"/>
              </w:rPr>
              <w:t>TNF-α (ng/L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53 (0.41; 0.68)</w:t>
            </w:r>
          </w:p>
        </w:tc>
        <w:tc>
          <w:tcPr>
            <w:tcW w:w="1903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0.48 (0.37; 0.63)</w:t>
            </w:r>
          </w:p>
        </w:tc>
        <w:tc>
          <w:tcPr>
            <w:tcW w:w="1336" w:type="dxa"/>
            <w:tcBorders>
              <w:left w:val="single" w:sz="4" w:space="0" w:color="auto"/>
              <w:right w:val="single" w:sz="4" w:space="0" w:color="auto"/>
            </w:tcBorders>
          </w:tcPr>
          <w:p w:rsidR="004E7F88" w:rsidRPr="009E62DB" w:rsidRDefault="004E7F88" w:rsidP="0042728D">
            <w:pPr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</w:tr>
    </w:tbl>
    <w:p w:rsidR="004E7F88" w:rsidRDefault="004E7F88" w:rsidP="004E7F88">
      <w:pPr>
        <w:rPr>
          <w:szCs w:val="24"/>
        </w:rPr>
      </w:pPr>
      <w:r w:rsidRPr="00AF10BD">
        <w:rPr>
          <w:szCs w:val="24"/>
        </w:rPr>
        <w:t xml:space="preserve">Ratios represent the ratio of (geometric mean) levels of the biomarkers </w:t>
      </w:r>
      <w:r>
        <w:rPr>
          <w:szCs w:val="24"/>
        </w:rPr>
        <w:t>at the respective time point after kidney transplantation relative to baseline levels based on a linear mixed model containing categorical time and a random intercept.</w:t>
      </w:r>
    </w:p>
    <w:p w:rsidR="004E7F88" w:rsidRPr="0042728D" w:rsidRDefault="004E7F88" w:rsidP="004E7F88">
      <w:r w:rsidRPr="0042728D">
        <w:t xml:space="preserve">Abbreviations: </w:t>
      </w:r>
      <w:proofErr w:type="spellStart"/>
      <w:r w:rsidRPr="0042728D">
        <w:t>hs</w:t>
      </w:r>
      <w:proofErr w:type="spellEnd"/>
      <w:r w:rsidRPr="0042728D">
        <w:t>-CRP, high-sensitivity C-reactive protein; IL-6, interleukin 6; IL-8, interleukin 8; NA, not applicable; SAA, serum amyloid A; sICAM-1, soluble intercellular adhesion molecule 1; sICAM-3, soluble intercellular adhesion molecule 3; sVCAM-1, soluble vascular cell adhesion molecule 1; TNF-α, tumor necrosis factor alpha.</w:t>
      </w:r>
    </w:p>
    <w:p w:rsidR="00F85832" w:rsidRDefault="004E7F88" w:rsidP="004E7F88">
      <w:r>
        <w:rPr>
          <w:szCs w:val="24"/>
        </w:rPr>
        <w:t>* Analyses based on n = 12</w:t>
      </w:r>
      <w:r w:rsidRPr="009E62DB">
        <w:rPr>
          <w:szCs w:val="24"/>
        </w:rPr>
        <w:t>.</w:t>
      </w:r>
    </w:p>
    <w:sectPr w:rsidR="00F85832" w:rsidSect="004E7F8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F88"/>
    <w:rsid w:val="00494498"/>
    <w:rsid w:val="004E7F88"/>
    <w:rsid w:val="00D30B17"/>
    <w:rsid w:val="00F8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5CB0D3-E24E-4BE4-9336-E35E1D4B0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7F8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E7F8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Martens</dc:creator>
  <cp:keywords/>
  <dc:description/>
  <cp:lastModifiedBy>April van Gennip</cp:lastModifiedBy>
  <cp:revision>2</cp:revision>
  <dcterms:created xsi:type="dcterms:W3CDTF">2019-08-08T18:56:00Z</dcterms:created>
  <dcterms:modified xsi:type="dcterms:W3CDTF">2019-08-08T18:56:00Z</dcterms:modified>
</cp:coreProperties>
</file>